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E06B2" w14:textId="69548812" w:rsidR="0015421B" w:rsidRPr="000F09AE" w:rsidRDefault="0034077E" w:rsidP="0015421B">
      <w:r>
        <w:rPr>
          <w:b/>
          <w:bCs/>
        </w:rPr>
        <w:t>S</w:t>
      </w:r>
      <w:r w:rsidR="00AC754C">
        <w:rPr>
          <w:b/>
          <w:bCs/>
        </w:rPr>
        <w:t>3</w:t>
      </w:r>
      <w:r>
        <w:rPr>
          <w:b/>
          <w:bCs/>
        </w:rPr>
        <w:t xml:space="preserve"> Table</w:t>
      </w:r>
    </w:p>
    <w:p w14:paraId="281E6A76" w14:textId="3984A4A4" w:rsidR="0015421B" w:rsidRPr="0015421B" w:rsidRDefault="0015421B" w:rsidP="0015421B">
      <w:pPr>
        <w:rPr>
          <w:b/>
          <w:bCs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716"/>
        <w:gridCol w:w="4639"/>
      </w:tblGrid>
      <w:tr w:rsidR="0015421B" w:rsidRPr="0015421B" w14:paraId="0F0EBF76" w14:textId="77777777" w:rsidTr="0015421B">
        <w:tc>
          <w:tcPr>
            <w:tcW w:w="0" w:type="auto"/>
            <w:gridSpan w:val="2"/>
            <w:shd w:val="clear" w:color="auto" w:fill="auto"/>
          </w:tcPr>
          <w:p w14:paraId="36B313E3" w14:textId="77777777" w:rsidR="0015421B" w:rsidRPr="0015421B" w:rsidRDefault="0015421B" w:rsidP="00DB6F5A">
            <w:pPr>
              <w:pStyle w:val="NoSpacing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bCs/>
                <w:color w:val="000000" w:themeColor="text1"/>
              </w:rPr>
              <w:t>Genes Upregulated in Symptomatic Females Compared to Asymptomatic Females</w:t>
            </w:r>
          </w:p>
        </w:tc>
      </w:tr>
      <w:tr w:rsidR="0015421B" w:rsidRPr="0015421B" w14:paraId="71A5964E" w14:textId="77777777" w:rsidTr="0015421B">
        <w:tc>
          <w:tcPr>
            <w:tcW w:w="0" w:type="auto"/>
            <w:shd w:val="clear" w:color="auto" w:fill="auto"/>
          </w:tcPr>
          <w:p w14:paraId="43D3DD18" w14:textId="77777777" w:rsidR="0015421B" w:rsidRPr="0015421B" w:rsidRDefault="0015421B" w:rsidP="00DB6F5A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Genes</w:t>
            </w:r>
          </w:p>
        </w:tc>
        <w:tc>
          <w:tcPr>
            <w:tcW w:w="0" w:type="auto"/>
            <w:shd w:val="clear" w:color="auto" w:fill="auto"/>
          </w:tcPr>
          <w:p w14:paraId="31D5C9A5" w14:textId="77777777" w:rsidR="0015421B" w:rsidRPr="0015421B" w:rsidRDefault="0015421B" w:rsidP="00DB6F5A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Function</w:t>
            </w:r>
          </w:p>
        </w:tc>
      </w:tr>
      <w:tr w:rsidR="0015421B" w:rsidRPr="0015421B" w14:paraId="4DCA00C3" w14:textId="77777777" w:rsidTr="0015421B">
        <w:tc>
          <w:tcPr>
            <w:tcW w:w="0" w:type="auto"/>
            <w:shd w:val="clear" w:color="auto" w:fill="auto"/>
            <w:vAlign w:val="bottom"/>
          </w:tcPr>
          <w:p w14:paraId="78842698" w14:textId="77777777" w:rsidR="0015421B" w:rsidRPr="0015421B" w:rsidRDefault="0015421B" w:rsidP="00DB6F5A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VRI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C98398" w14:textId="77777777" w:rsidR="0015421B" w:rsidRPr="0015421B" w:rsidRDefault="0015421B" w:rsidP="00DB6F5A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15421B" w:rsidRPr="0015421B" w14:paraId="3F01A277" w14:textId="77777777" w:rsidTr="0015421B">
        <w:tc>
          <w:tcPr>
            <w:tcW w:w="0" w:type="auto"/>
            <w:shd w:val="clear" w:color="auto" w:fill="auto"/>
            <w:vAlign w:val="bottom"/>
          </w:tcPr>
          <w:p w14:paraId="598C0890" w14:textId="77777777" w:rsidR="0015421B" w:rsidRPr="0015421B" w:rsidRDefault="0015421B" w:rsidP="00DB6F5A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CR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316BCE" w14:textId="77777777" w:rsidR="0015421B" w:rsidRPr="0015421B" w:rsidRDefault="0015421B" w:rsidP="00DB6F5A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15421B" w:rsidRPr="0015421B" w14:paraId="387EE112" w14:textId="77777777" w:rsidTr="0015421B">
        <w:tc>
          <w:tcPr>
            <w:tcW w:w="0" w:type="auto"/>
            <w:shd w:val="clear" w:color="auto" w:fill="auto"/>
            <w:vAlign w:val="bottom"/>
          </w:tcPr>
          <w:p w14:paraId="3CC286F9" w14:textId="77777777" w:rsidR="0015421B" w:rsidRPr="0015421B" w:rsidRDefault="0015421B" w:rsidP="00DB6F5A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RAP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C0CCD6" w14:textId="77777777" w:rsidR="0015421B" w:rsidRPr="0015421B" w:rsidRDefault="0015421B" w:rsidP="00DB6F5A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15421B" w:rsidRPr="0015421B" w14:paraId="4B2AC15D" w14:textId="77777777" w:rsidTr="0015421B">
        <w:tc>
          <w:tcPr>
            <w:tcW w:w="0" w:type="auto"/>
            <w:shd w:val="clear" w:color="auto" w:fill="auto"/>
            <w:vAlign w:val="bottom"/>
          </w:tcPr>
          <w:p w14:paraId="768D3345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FDC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F4E610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ultiple Functions</w:t>
            </w:r>
          </w:p>
        </w:tc>
      </w:tr>
      <w:tr w:rsidR="0015421B" w:rsidRPr="0015421B" w14:paraId="766F569B" w14:textId="77777777" w:rsidTr="0015421B">
        <w:tc>
          <w:tcPr>
            <w:tcW w:w="0" w:type="auto"/>
            <w:shd w:val="clear" w:color="auto" w:fill="auto"/>
            <w:vAlign w:val="bottom"/>
          </w:tcPr>
          <w:p w14:paraId="4248E68D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CLK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C179EE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eural</w:t>
            </w:r>
            <w:r w:rsidRPr="0015421B">
              <w:rPr>
                <w:rFonts w:ascii="Calibri" w:hAnsi="Calibri" w:cs="Calibri"/>
                <w:color w:val="FF0000"/>
                <w:sz w:val="22"/>
                <w:szCs w:val="22"/>
              </w:rPr>
              <w:t xml:space="preserve"> </w:t>
            </w:r>
          </w:p>
        </w:tc>
      </w:tr>
      <w:tr w:rsidR="0015421B" w:rsidRPr="0015421B" w14:paraId="60032C85" w14:textId="77777777" w:rsidTr="0015421B">
        <w:tc>
          <w:tcPr>
            <w:tcW w:w="0" w:type="auto"/>
            <w:shd w:val="clear" w:color="auto" w:fill="auto"/>
            <w:vAlign w:val="bottom"/>
          </w:tcPr>
          <w:p w14:paraId="285A6C87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0236F5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ascular</w:t>
            </w:r>
          </w:p>
        </w:tc>
      </w:tr>
      <w:tr w:rsidR="0015421B" w:rsidRPr="0015421B" w14:paraId="08A02FB0" w14:textId="77777777" w:rsidTr="0015421B">
        <w:tc>
          <w:tcPr>
            <w:tcW w:w="0" w:type="auto"/>
            <w:shd w:val="clear" w:color="auto" w:fill="auto"/>
            <w:vAlign w:val="bottom"/>
          </w:tcPr>
          <w:p w14:paraId="74CFCA26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AMA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8AF9DB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xtracellular Matrix</w:t>
            </w:r>
          </w:p>
        </w:tc>
      </w:tr>
      <w:tr w:rsidR="0015421B" w:rsidRPr="0015421B" w14:paraId="377F76F5" w14:textId="77777777" w:rsidTr="0015421B">
        <w:tc>
          <w:tcPr>
            <w:tcW w:w="0" w:type="auto"/>
            <w:shd w:val="clear" w:color="auto" w:fill="auto"/>
            <w:vAlign w:val="bottom"/>
          </w:tcPr>
          <w:p w14:paraId="04522059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ERC2P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AFACA7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4F5031B7" w14:textId="77777777" w:rsidTr="0015421B">
        <w:tc>
          <w:tcPr>
            <w:tcW w:w="0" w:type="auto"/>
            <w:shd w:val="clear" w:color="auto" w:fill="auto"/>
            <w:vAlign w:val="bottom"/>
          </w:tcPr>
          <w:p w14:paraId="30036B3F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OC10013023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362C5A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7193A776" w14:textId="77777777" w:rsidTr="0015421B">
        <w:tc>
          <w:tcPr>
            <w:tcW w:w="0" w:type="auto"/>
            <w:shd w:val="clear" w:color="auto" w:fill="auto"/>
            <w:vAlign w:val="bottom"/>
          </w:tcPr>
          <w:p w14:paraId="52901C16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OC14457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925354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01F657A1" w14:textId="77777777" w:rsidTr="0015421B">
        <w:tc>
          <w:tcPr>
            <w:tcW w:w="0" w:type="auto"/>
            <w:shd w:val="clear" w:color="auto" w:fill="auto"/>
            <w:vAlign w:val="bottom"/>
          </w:tcPr>
          <w:p w14:paraId="488C5413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POCK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8240A2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</w:tbl>
    <w:p w14:paraId="1C55714F" w14:textId="3AC2C219" w:rsidR="000F09AE" w:rsidRPr="000F09AE" w:rsidRDefault="000F09AE" w:rsidP="000F09AE">
      <w:r w:rsidRPr="000F09AE">
        <w:t>S</w:t>
      </w:r>
      <w:r>
        <w:t>3</w:t>
      </w:r>
      <w:r w:rsidRPr="000F09AE">
        <w:t xml:space="preserve"> Table</w:t>
      </w:r>
    </w:p>
    <w:sectPr w:rsidR="000F09AE" w:rsidRPr="000F09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21B"/>
    <w:rsid w:val="0001261C"/>
    <w:rsid w:val="0003624B"/>
    <w:rsid w:val="0005521B"/>
    <w:rsid w:val="00057D8C"/>
    <w:rsid w:val="00081FDB"/>
    <w:rsid w:val="000920AD"/>
    <w:rsid w:val="000F0193"/>
    <w:rsid w:val="000F09AE"/>
    <w:rsid w:val="0010545B"/>
    <w:rsid w:val="0015421B"/>
    <w:rsid w:val="00196802"/>
    <w:rsid w:val="00253634"/>
    <w:rsid w:val="00274C83"/>
    <w:rsid w:val="00282158"/>
    <w:rsid w:val="00297E37"/>
    <w:rsid w:val="002A6E92"/>
    <w:rsid w:val="0034077E"/>
    <w:rsid w:val="00380842"/>
    <w:rsid w:val="003A3E61"/>
    <w:rsid w:val="003C469A"/>
    <w:rsid w:val="00401332"/>
    <w:rsid w:val="00424621"/>
    <w:rsid w:val="00496BA4"/>
    <w:rsid w:val="00565DBB"/>
    <w:rsid w:val="005A2ED5"/>
    <w:rsid w:val="005D5046"/>
    <w:rsid w:val="005E5932"/>
    <w:rsid w:val="00624436"/>
    <w:rsid w:val="006F6B9D"/>
    <w:rsid w:val="00701AC7"/>
    <w:rsid w:val="00745378"/>
    <w:rsid w:val="00803948"/>
    <w:rsid w:val="00816EA6"/>
    <w:rsid w:val="00913B82"/>
    <w:rsid w:val="00975D1A"/>
    <w:rsid w:val="009A57FA"/>
    <w:rsid w:val="009A64A4"/>
    <w:rsid w:val="009B42D3"/>
    <w:rsid w:val="009E3451"/>
    <w:rsid w:val="00A44D72"/>
    <w:rsid w:val="00AB2C2F"/>
    <w:rsid w:val="00AC754C"/>
    <w:rsid w:val="00AD4FEB"/>
    <w:rsid w:val="00B4134E"/>
    <w:rsid w:val="00BF4C1A"/>
    <w:rsid w:val="00C61FA1"/>
    <w:rsid w:val="00C81D6D"/>
    <w:rsid w:val="00D06C8E"/>
    <w:rsid w:val="00D605C3"/>
    <w:rsid w:val="00E14C55"/>
    <w:rsid w:val="00E20A9E"/>
    <w:rsid w:val="00E408CE"/>
    <w:rsid w:val="00F324A1"/>
    <w:rsid w:val="00F605AB"/>
    <w:rsid w:val="00F9504A"/>
    <w:rsid w:val="00FB0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45F396"/>
  <w15:chartTrackingRefBased/>
  <w15:docId w15:val="{834B635D-ABD8-414E-8CA9-B88E727A7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421B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5421B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arel, Nikita B</dc:creator>
  <cp:keywords/>
  <dc:description/>
  <cp:lastModifiedBy>Ruparel, Nikita B</cp:lastModifiedBy>
  <cp:revision>2</cp:revision>
  <dcterms:created xsi:type="dcterms:W3CDTF">2023-09-08T14:50:00Z</dcterms:created>
  <dcterms:modified xsi:type="dcterms:W3CDTF">2023-09-08T14:50:00Z</dcterms:modified>
</cp:coreProperties>
</file>